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Table 1 Subgroup analysis of TUG</w:t>
      </w:r>
    </w:p>
    <w:tbl>
      <w:tblPr>
        <w:tblW w:w="138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2977"/>
        <w:gridCol w:w="3827"/>
        <w:gridCol w:w="1701"/>
      </w:tblGrid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tot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studies (n)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M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6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(-0.161; 0.49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7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5(-2.223; 1.81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th calcium or not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th calcium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(-0.895; 1.372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thout calcium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0(-7.743; 3.44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line serum vitamin D level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30 ng/ml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6(-1.947; 1.55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30 ng/ml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(-0.050; 0.51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tamin D dosage (IU/day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100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(-1.974; 3.65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(-0.250; 0.48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2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tamin D analogues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18(-7.646; 1.428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pplementa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uration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(-1.334; 2.327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1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(-0.926; 0.65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MD, weighed mean difference; CI, confidence interva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6:09:00Z</dcterms:created>
  <dc:creator>张 佳莉</dc:creator>
  <dc:description/>
  <cp:keywords/>
  <dc:language>en-US</dc:language>
  <cp:lastModifiedBy>Michael Cunningham</cp:lastModifiedBy>
  <dcterms:modified xsi:type="dcterms:W3CDTF">2022-04-20T07:12:00Z</dcterms:modified>
  <cp:revision>5</cp:revision>
  <dc:subject/>
  <dc:title/>
</cp:coreProperties>
</file>